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1328"/>
        <w:gridCol w:w="189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  <w:gridCol w:w="610"/>
        <w:gridCol w:w="95"/>
      </w:tblGrid>
      <w:tr w:rsidR="00343754" w:rsidRPr="00343754" w14:paraId="20B01D75" w14:textId="77777777" w:rsidTr="00343754">
        <w:trPr>
          <w:gridAfter w:val="1"/>
          <w:wAfter w:w="95" w:type="dxa"/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490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bookmarkStart w:id="0" w:name="_GoBack"/>
            <w:bookmarkEnd w:id="0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F7A6" w14:textId="77777777" w:rsidR="00343754" w:rsidRPr="00343754" w:rsidRDefault="00343754" w:rsidP="00343754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6E2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8A2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601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4A7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979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45F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BA7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629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2D7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37A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E03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39F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E99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069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A69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EF6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</w:tr>
      <w:tr w:rsidR="00343754" w:rsidRPr="00343754" w14:paraId="572576BD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DF9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14F2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Polycarpe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5C2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647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C49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6D4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2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6B6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9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4A6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02A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7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80D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0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715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0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71D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29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57B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5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D98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0C0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5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D600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7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A21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D2DD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</w:tr>
      <w:tr w:rsidR="00343754" w:rsidRPr="00343754" w14:paraId="699E8CCF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096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841D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'Assomption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170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BD0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C2A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C1E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CC6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681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F36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464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2B8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433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794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087C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1E0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CD3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461F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E5C7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9</w:t>
            </w:r>
          </w:p>
        </w:tc>
      </w:tr>
      <w:tr w:rsidR="00343754" w:rsidRPr="00343754" w14:paraId="25D8D4DE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CCEE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FE08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Ursule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66C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CF9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50D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1DC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D39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B98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355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721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9AEE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E09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5F3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AB8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653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C7C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B3C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B794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8</w:t>
            </w:r>
          </w:p>
        </w:tc>
      </w:tr>
      <w:tr w:rsidR="00343754" w:rsidRPr="00343754" w14:paraId="3F5E39C2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0FF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0E706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</w:t>
            </w:r>
            <w:proofErr w:type="spellStart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Francois</w:t>
            </w:r>
            <w:proofErr w:type="spellEnd"/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BF0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2DF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F59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20D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904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BCA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84BF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649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426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468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CD2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436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197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9E4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F96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0501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0</w:t>
            </w:r>
          </w:p>
        </w:tc>
      </w:tr>
      <w:tr w:rsidR="00343754" w:rsidRPr="00343754" w14:paraId="7CA9885A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A9D6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F8D4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allaberry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802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5FA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D9A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31D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911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480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E2E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A88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43E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524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311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D08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486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699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69B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69E7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4</w:t>
            </w:r>
          </w:p>
        </w:tc>
      </w:tr>
      <w:tr w:rsidR="00343754" w:rsidRPr="00343754" w14:paraId="1E0DA5FF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D81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9357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eauharnois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582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D16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DC5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E14E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E85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4C4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BB38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63E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E27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CC3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69E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79C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E65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C13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244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4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7EA8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1</w:t>
            </w:r>
          </w:p>
        </w:tc>
      </w:tr>
      <w:tr w:rsidR="00343754" w:rsidRPr="00343754" w14:paraId="594EDFD9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F6C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697C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Jacques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A14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C5F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4B8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D8B5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6F71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5A6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451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454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FBF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4B9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AA80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77F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89D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811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A7D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7D40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8</w:t>
            </w:r>
          </w:p>
        </w:tc>
      </w:tr>
      <w:tr w:rsidR="00343754" w:rsidRPr="00343754" w14:paraId="66387016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5B9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FFA1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oyan</w:t>
            </w:r>
            <w:proofErr w:type="spellEnd"/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7B7C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238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1B4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665B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EF9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9DA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471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568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C3B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770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69A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3B6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CE0E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415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028E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EFE2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</w:tr>
      <w:tr w:rsidR="00343754" w:rsidRPr="00343754" w14:paraId="07A9B4ED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E11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4AA7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enriville</w:t>
            </w:r>
            <w:proofErr w:type="spellEnd"/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BDB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CF2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C5F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B8B2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913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C55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9D0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04F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2551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5FB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37C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21D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DB1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051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B68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3CA0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</w:tr>
      <w:tr w:rsidR="00343754" w:rsidRPr="00343754" w14:paraId="0978781C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A7C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B2FF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Farnham</w:t>
            </w:r>
            <w:proofErr w:type="spellEnd"/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A67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2E8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97E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69B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6CA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CB82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CC4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07D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0F4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3C3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A60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71C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9B5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CC4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679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83E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</w:tr>
      <w:tr w:rsidR="00343754" w:rsidRPr="00343754" w14:paraId="7610795D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846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7CF56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ongueuil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FC5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921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646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B55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9B3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EAF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CF3D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F8E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F36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C50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646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C33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F6F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11D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2FD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1BC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</w:tr>
      <w:tr w:rsidR="00343754" w:rsidRPr="00343754" w14:paraId="5E9CE8AA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CDC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77C0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Jude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C65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8772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F9F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E1C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5F5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A60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674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53A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27E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59C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223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141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58B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7F9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76E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0B06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</w:tr>
      <w:tr w:rsidR="00343754" w:rsidRPr="00343754" w14:paraId="6D0A435C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9BE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8DBC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Roch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549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0E6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431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694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8AC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DBA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04ED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585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9B7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CAA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292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8C8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8B8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AEE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A1F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1717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</w:tr>
      <w:tr w:rsidR="00343754" w:rsidRPr="00343754" w14:paraId="22CFA975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008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233A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</w:t>
            </w:r>
            <w:proofErr w:type="spellStart"/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iboire</w:t>
            </w:r>
            <w:proofErr w:type="spellEnd"/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212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E31D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8FA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6847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826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A53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284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C558D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D97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880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AB4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10D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F5D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4A1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9407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B664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</w:tr>
      <w:tr w:rsidR="00343754" w:rsidRPr="00343754" w14:paraId="4B6E16FB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B26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98C6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rummond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BEF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FE2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9BCC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DBB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F56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47EF5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82D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C25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C20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68C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F52CB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FE9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3C8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A27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9B8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F697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</w:tr>
      <w:tr w:rsidR="00343754" w:rsidRPr="00343754" w14:paraId="11C5F5CD" w14:textId="77777777" w:rsidTr="00343754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74B9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B95E" w14:textId="77777777" w:rsidR="00343754" w:rsidRPr="00343754" w:rsidRDefault="00343754" w:rsidP="00343754">
            <w:pPr>
              <w:ind w:right="-149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efebvre</w:t>
            </w: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A3506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0F3E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9E51F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7A7F0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2553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BED3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7D601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9D6C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17838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DD3B7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FBF0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FC463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DCBD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150E4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9229A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1637F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15DBE" w14:textId="77777777" w:rsidR="00343754" w:rsidRPr="00343754" w:rsidRDefault="00343754" w:rsidP="003437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343754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</w:tr>
    </w:tbl>
    <w:p w14:paraId="727380A7" w14:textId="77777777" w:rsidR="00E86108" w:rsidRPr="00343754" w:rsidRDefault="00E86108">
      <w:pPr>
        <w:rPr>
          <w:rFonts w:ascii="Times New Roman" w:hAnsi="Times New Roman" w:cs="Times New Roman"/>
        </w:rPr>
      </w:pPr>
    </w:p>
    <w:sectPr w:rsidR="00E86108" w:rsidRPr="00343754" w:rsidSect="0034375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54"/>
    <w:rsid w:val="001637F4"/>
    <w:rsid w:val="00343754"/>
    <w:rsid w:val="00BE58CE"/>
    <w:rsid w:val="00E8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884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76</Characters>
  <Application>Microsoft Macintosh Word</Application>
  <DocSecurity>0</DocSecurity>
  <Lines>10</Lines>
  <Paragraphs>3</Paragraphs>
  <ScaleCrop>false</ScaleCrop>
  <Company>UdeM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Lapointe</dc:creator>
  <cp:keywords/>
  <dc:description/>
  <cp:lastModifiedBy>FJ Lapointe</cp:lastModifiedBy>
  <cp:revision>3</cp:revision>
  <dcterms:created xsi:type="dcterms:W3CDTF">2015-05-29T15:27:00Z</dcterms:created>
  <dcterms:modified xsi:type="dcterms:W3CDTF">2015-05-29T15:34:00Z</dcterms:modified>
</cp:coreProperties>
</file>